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577449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MDSAVFL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VVASLGQCVYPDIYAR-----------------R---GDLGDSTGSLD-----FVS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EADLEHC--------SRLTYDQLRYRQIDGRCNHPRN--YGSTGRPVKRY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RPHYQDKFGENLPRVYSVTGQ-LLPSPRMVSWKLH----------PDQTA-HDNNTML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MGQFIDHDITRAPELSGRNA-SIKCCGVPP---------KERLPDCFPIDIPPGDP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------DCMEFFRSSP-----AVDNDGNIIYPREQINAL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SAVYGSDLDTYTWIRSENGTGVFLNTHL---VHGRERLPSHPHLGPESC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S------NTAESYCQLAGDMRVNEQPGLGSIHLLFHLHHNHIVRLLVAGILKKRGQPS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ERIAKFIQESSSALKEQIFQEVRKMLGAIIQKLTYCDWLPMILGPYLI-DKF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QLG-CTRRSRYNSDLDPRVANSFLSAALRFGHTLIPNVYNFGDK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IHLKDTFNIPDASI----RYYDNIIQCLIKE------GSEEA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DRYVSSAVSEHLFESTRGH-KHALDLIAVNIQRGRDHGIPAYHYWRQYYRLRRIISLD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GE---AGI---AMKKAY-----RDIRDVDLFPGGLLEPSMP--GGVVGETFGHILAN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DLKFGDTYFFLHQQAPQGFR------AAQIKAILSVTMSSIICANSA------VTQAQP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PFYMASQLNLPRPCSDYSEMDV---------------EPWLIHFSD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442076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AAYNCVM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LLMSVILMA---VCSG--QDTCKNGTNNTSQFYEMADNIEAASTGTVGEMSRRFKE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ERSE-FCQ----------DAGLRMYRTFNGTCNHPKN--LGASFTIQDR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PAYSDGIN--SPRMFGVDGL-PLPSARTVSSKIH----------VSKDRKASKFSIA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AWGQWVDHDIISTAVSTRPGK-RIQCCGPNG-----TCPPFMTNPNCFPIEIPSDDR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E-----GTCLEFVRSLA-----ATDDNGYQKFPRAQINTVTSFL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TVYGSTNELAESIRDPDG--YLLR------MKTDGFPPEAQNA---SC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------EERQDYCFHAGDFRVNQHPFIGAIHTLFLREHNRICRRFRL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YPDLSDEKIFQMGRKLVGAMNQHFTYNVFLPLIMGDE-A-HVW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ISDSERSHYNPGIDPRIAVAFGSAAFRFGHSTIPSYLPVGNA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QVQLRYLFNTNGYVM----DDFEGILAGIAGI-TNSPDHSIQS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KYVEDDVSKFLFFNNK--TKRGLDLISINLQRARDHGVQPYYKWRAFCGLRPLTG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EALGPDVG---ELAKVY-----RDVRDIDLFTGMLHEPVKT---GIVGPTISCIVGM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LKHGDRFFFNNNEEYTRFT------DEQLAALLNVTLGDIMCQNSY------LEAVP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LTVSESNPLIPCTRLRQMGL---------------DLTLFDY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435138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MQQF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P----ILRSQQ-NASSNNV-QQTGFIAVPI-QHPPNIVGLEPIDNVGKV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TEEALT---VAEPPPEPECCQNEPDTGVFYSVAEKHGAAVTGSVAGKGHVFS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ERRD-WCP----------DFGKSKYRTFDGTCNHPRN--LGSSFTPVSR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PVYDDGLN--SPRTKGEDGS-PLPSPRVVSSSIH----------PSESN-GEDFTHM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VDHDMTAIITASNRSN-PTRCCGPDG-----ALPGVNTNKDCFPIELPETEK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-----GRCMEFVRSLA-----ATNATGQPLQPREQVNSLNA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SQIYGATSERAALLREKDD--YMLR------TK-GDFPPESPDG---G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R------PGSKDYCFITGDLRTHENPALTALHVIWMREHNRMARELH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KPQADKEEIYQIIRKIVGALQQIFTLNHYLPIVLGKD-A-YRL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RLVSKEGRTVYNRDTDPRIFNAFTAAAFRFGHSSIPSAYAVGDK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LVPMREMFNRPALVL----DDMDSLLRGLVGM-TKYKEKAS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RNFVEEITQHLFEPNSTLPGRGLDLVSLNIQRARDHGLPPYTKWRTFCGLRPVY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EALGPYSS---QLGKVY-----RSVNDIDLFTAIVHEPIDT---GLLGPTGRCLVGI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RAKFGDRFIFDTDDYRIAFT------EEQLAAMRKMTLSHVICQNTK------IDSLP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VFRFSDPTNPVVTCAALRAESL---------------DLSLFN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509337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ASLKCLT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ILLLTTLLN---MSVGTDNQYCRNKDKNRDC---------------------ASSK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TCN-KCV----------SPSTIKYRTFDGTCNHPRN--LGAESDLFDN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QEYDDGSN--TPRQRGVDSQ-PLTSARNLSLNIH----------KQKDV-SAAFPIL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LAHDFTATKT---AIG-TISCCGPNG-----GCPPFVTDRDCFPIQVPPSDPT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-----GICLNFVRSAA-----ANGSDCLPLRPRRQINTVTSFL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CSQIYGSTNDVAASLREQGG--FLLR------TKFGKFPPEANSS---VC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------NNTNDYCFLAGDFRANQHTYLSAFHTLWLREHNYIATELHK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KPDMSAEDKFQTTRKIIIGMHQVFTYNTFLPIMLGED-A-KRW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QLTSTRGRSFYNPSLSPRIASAFSVGAFRFGHSTTPSLFPIGN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SVPLRLLFNRPGYVL----DEFDGIMAGMVGL-TYAKDGRVQT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DKFITDELSRFLFFNNV--TGRGFDLNSVDIQRGRDHGIPPYVKWRSFCGLRPLT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EALGPHAS---ELANYY-----RSIDDMDLFTGMLHEPITS---GLVGPTIACLMRI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HNTKYCDRFFFDNTEPNSGFT------NAQLASIRAVTLSQIICRHTS------LTSIQR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KLASADNPLIPCSKLRSQGL---------------KLSLFVETSKEY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580477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MTRHALS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FLILLTTMG---SFCPTIY------GWGRRCPADITE--------------LALTS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SLHT-DCNNIGSC--TRCKQTTNTYRTNDGTCNHKDN--KGSQFAEIDR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PTYADGSS--VPRQHGVGGQ-DLPSARNLTVKLL----------TSKEA-FSGNPII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QWGQWTSHDILSTSVNTG----GIQCCGQQG-----KRL---FVPDCFPIDVPPNDPT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-----GTCMNFVRTRA-----AKCCDNSTVKPRIQTNDVTTFL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SSNVYGSDDEVAQAVREPGG--YLLR------TKFGLFPPVS-NG---TC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P------DGSREYCFLTGDHRPNQHTYLSAIHTFWLREHNRIATELKK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KPCLHNETIFQTAKQIVNAVNQAVTYNEYLPTLLGDD-A-TRW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TSTAGRSTYNPQVNPSLVTEFTTAAFRLGHSQAPSKFPIGNE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LVHLRYLYNRPGLVL----DHFEDIIAAMAGH-SSVANQGSQR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KHFTEELTQFLLYNPK--TGRGGDLLSTNIQRGRDHGLPTYVQVRDFCCLPPITGL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-ALGPEGY---KLGQFY-----KSVKDIDLYTGMLHELADI---GLAGPTIRCLVGL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RLKYGDKYFFDNDRP-SGFS------DEQLESIRSVTLGHVMCHHTN------LESIQR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EFTSLTNKEETCSKLKREGV---------------NLKLFV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8134193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MTTKTKMLRRLSVL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IMLVIVQHS---SSANASL------TKERKCPYDITK--------------LAFTS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ALQA-QCKQTKQ---KTCGCSYDKYRSIDGSCNHVLT-DSGAAGSVIDK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PTYDDVWH--APRKVGVGGE-PLPSPRQISVEIL----------TDKHV-FSIYTLL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LFGQWTAHDMISTTTS-S----GRNCCGANG-----TNPTIVQPTNCFPYAVASNDPT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-----GTCVSFVRSQA-----ANCTNWCQIGFRVNTNEVTA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SSQIYGSSHEVEQSVREQGG--YLLR------TNRGNFLPES-NL---TC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P------NVTRDYCVLAGDNRCNQHSILTFFHTFSMRAHNRMATQLHE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NPKLSNETIYQTVKSIINAIYQSILYNEYLPIVLGYDSV-RRW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NLLSTSGKSVYNPDLRPRMIQEAVTAAMRFGHSQIPGEIPVGNE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MIPLRYLFNNPGIVL----DHFEDLMDALIGR-SQLPNQGSR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VDQYFTEDVSRYLFFNNK--TGRGSDLPATNIQRGRDQGLATYSQVREICCLPPMT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KALGPEGY---KLEKHY-----KSVDDIDLYVGGLLEVPES---GLLGPTFNCLVGLQY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TLKHSDRFFFDNDQ--RHFT------DEQVKEIRKVKLGEMICHQTN------LTSVQK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EKPSSTNEDVSCSWLKKNGL---------------DLRLFAGL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7516884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EISIFVSAFLVFVMCCLDTARASACPERCLCFRTHVRCMFMNLESIPNVLPDTTTLDLR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NKISKIPRGSFPHLPHLHTLFLNNNEIQELEDGYFDGLPELRKLYLYKNKIQKIHPNA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SIPHLEELYLHHNELSKFPEHLFDGNSNLKKLRLDSNSLVCDCDMMWLVDMLKEKGPE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QAAVYCRYPSKFQGRSLMSMAKEDFHCAEPKITMRPKDVDVSFGNTVYFTCRAEGAPNP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MWFHNDNMINTNEEERYSILDDGTLMIEAAQDSDKGVYECMARNAVGMAKANKVELRY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DQEIPKFMETPSDITVIEGDDAQLVCHVMGNPRPDITWTLNSDPVSGNIRAQVLESGS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ITNIR-----LSDAGTYECSASNSVKTISSSARVRVLVKPVIISAPADVSVVQGTQV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CEARGDSQPVLTWTKDGEFLRNNGRYEVLKNGQMLKIHNAAASDQGKFTCKAENAAGS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ASGTLRIVENAAPSFSQSSDLISAAAGSDVTLHCIADAR----PDALYDWMRDGRVLQ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NRISVQAGELKITNVHIHDAGRYD---CVAENSLGKATKAIFLQVQGANIGRIGDQFV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NAIPQATRQVNTAVNTTLSHLFDPNREHT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VQDLLAAFRYPTPE-------ALDLARAEEIFEQTLEIIQRHVSEGHSYNLTGFETSY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LISPAHIHMIANMSGCLRRTHAADCSDTCFHRRYRTMDGTCNNLQNPTWGAANTAFNR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IYENGFNA-------PVGW-NRHKLYKGTHLPSARLVSSLVISTEHITSDETFTHM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FIDHD-MDLSPQAISFA-----RFSDGRRCNETCE---NTNPCFPIAVPT-S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PRIRNHECLGFTRSSATCNTDSTSLFFNTVSPRQQLNSL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NVYGSTDRMASTLRNLASNRGLLREGPTTATARRLLPFNEDTLEMPDCQ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QPSKRH----I-PCFIAGDVRVNEQLALIAMHTLWMRQHNQMAVELNR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I--NPHWDGNKIYHEARKIMGALFQHITYKHWLPKVLGPK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GMAMIGPYEGYKPDVNPSIVNEFAVAAMRFGHTLIQPMIFRLNET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QEIPEG--------HLSLHQVFFAPH-RI-IEEGGLDPLIRGLFAK-------AAKKK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GELLNSELTEKLFQLAN---AIGQDLASLNIQRGRDHGTQFYNDYRVLCGLPRART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RSEIPHKDTRDKLQALY-----SHPDNIDLFVGGVSEYVVE--GAKVGPTFLCILS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LRDGDRFWYENKKN-NIYT------QEEVDEIEATMFYDVINNVTLALRDTNLINVTR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EIYFCSSSSDPKGCECNDPTVD---DNDVIEVCVPLQHYDYFTGSEVSFVITIVVIVL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VTI----AIMMCMSWQRSHSLNASGE-GSK-----AKFEVGPNHFYATEWVGRSTHG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TSRDVKINLDDTRLKILVSNMQKQVVRMIDLRRRLTNEQEKPRASVTRSNDKGHKLMM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VPGEIDLVLHFASQNDRDSAFRQLQGFFNKHNWDFHEGPVMAENVMWREAVTVDQRKE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AKFFRSALAEISGEIPDTS------N-QKHMEEILATQLTRTEFADALGLQPQSLFVR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FLLVDSSGDGFISFDEFKAYFGILSSGNPEQKAEMFFKMFDTSRTGKITKEDYKKMII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FEMNETDRSKEFNINEIVDKVFKQVGKDQQGFLTLQDFKSIVLSDTADVWKFAVLNLE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GETATLGYKK--SVKDRAKSFIEGYKTNLRPTSMINLKND-----VRLPSTLESAPKSK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DEFVQKWSRYVNNHRQQIFWVTLYTLVTIGIFVERAYYYSFEREHAGLRRLAGYGVSV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GAASAQMFTYASLLVTMCRNTLTFFRETFLHRFIPFDNFHDMHIYVAFLAVLFSVIHV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HIINFFHICTQSSEDLNCYFREYFRPTDVLASFHYWTYQTITGLTGVALILVLVVIY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MPYARRNVFKYFRTTHNLYIALYILMFLHGHHRLVQPPLWPWYFIGPVVLFVLDKLVS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RNKVLLPVHKARLLPSGVIQLVFKRPLTFDYQSGQWVRIACPKLGKGEYHPFTLTSAP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EEHLSLHIRAVGPWTSNLRKLFDTNKLTTTK-IPKYQIYLDGPFGESHQDWYRYSVSVL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GGIGVTPFASILKDIANKTVQ--VKRLPVQKVYFIWVTRTQQSFEWMTDIIRETEAAD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HDFLDVQICITQLKEQFDFRTTMLYICERHFQKFA-GASMFTGLRAKTHFGRPKFNPFFQ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LKVVHKNVGQIGVFSCGPPAMTNSVQKSCTEQNSFTGPSLIHHY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8332823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MKVCHFV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IAA--AIC----SACICGNSVKDIPVQRFDGWYNNPLNPSWGGVGRPLER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TPTYEDETYR-------PSGW-DRPNPRYISNELF----GELR-GRSGIPNKRNLTAL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FFGQIIQHEILDTDD--------------------VTCP---VE--ILDVTVPRGDPH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PNSEGDKTMPYERSA-----YEKTSGQSPNNPRRQINWQS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SFIDGSFLYGKSLVRTEFLRDPHSGKLACED------KWGKFPLRND-VGLPYN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T----YSFNTLENLWRLGDPDVFENPAILALNMIFYRYHNAKAEEFEQ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HNYMSNEEVFDKTRRWVIGCIQKIIVYDWLPMLIEKE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LPAYSGYKPWVKSDITDIFDAGAINYIMTLIPSAIHQIDSS---CQ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ERATDRLCNVFWKAMDVVYKHESGILEILRGLSAQ-------YAEN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DTFVVEDYRSKFYGPLY---HSKHDAVLLTIMKGRDYGLPDYNTVRVTMGLKEMTNFE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NPWLNQTNP--ELFAAFKSVHKGNLSTIDMFVGGMMESTPD--G--PGELFTHILY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RLRDGDRFWFENSAN-GLFS------SEEVQRLRNTTLADIFRTAG-IDM-Q---DIQ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T------LTDKSPCGHRMIF---NDSTLEPCEKHHGYDYFHGSEIPYIIIWTCLGL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LLCILAAYILAKCKKWRHERRIRVLKAEQEKRRNFRRSLSCSVSVHDGVEWRGPHFSG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RPIELHLTTKGCLEIFS-ATGTHLRAIK-------ISSLSNIGVKISSNKKRNIMA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LPREYDLVVEFRTEVLRNEFVSMLCQFVQNHSVDITVIE-LKLRDLYNAATTKEKRNK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EKFFKTVFSEAFQMDYDPSLDSGQQDLKKHSQEILEIELSKEEFAEAMAVKPNSDFVE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FSLIDSDRNGYISFREFLNAVVLFSKGSIQDKLQTMFYMYDIDGTGYMNLMQIGQMFR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LELAQSDLT-HGDVDLLVHSLCKQSGVGPKEQYSFDDFCQLLSPQMDKLWNASFDW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GIPKVIPSKVKSPKKTGSVNSETDMRRRGSSASLSGID--GAKSSVVKKFEAVREQYTP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KAKVKLVKHFIENYRHHIFFVVLFYGICLGLFAERFYYYTVEQESAGFRKLMSYGISM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GAAASMSFTFSLMLVTMCRNTITYLRSTPLNLFIPFDSHVSFHKVVAWTSLFFSAIHI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YSFNFYHLATQPTRFL-CIFTSLIFRTEHSMSFQEWVFGTMTGFTGVLLVLILCILY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TQTARRHIFSMFWMTHKLFIVLYILVIIHGASVVVQKPMFFAYLTGPAIWFMVDKLIS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RKKTELCIIKAQNLPSDVTMIEFKRPPRFEYKSGQWVRIACLAQGKDEYHPFTLTSAP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DTLKLHIRALGPWTWNLRHIVDNVNIKNTKDYPK--LYLDGPYGAGQQDWYQYDVSVL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AGIGVTPYASILKDFVHMASINMRYKVKCQKLYFIWITGSQRHFEWLIDILREVEEVD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QGMVSIDIFITQFFQNFDLRTALLYIFEEHFQKLNGGKSVFTGLKATTHFGRPQLNKIM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VHKAHPQARKVGVFSCGPPGVTKGVERACVDASKATKALFEHHF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Cnem_R38307666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MMIASSYSL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YLCLTICLTFY---AKESHGDNTEYAPVDGFRNNLGQPTLGIAGSNFAR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PAAYSDGAYG-------MAGL-DRPHPMEISLKVH--------AGRSGQASTFSRNAMQ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YFAQLVLDEVALVT---------------------PGCP---PE--YENMPVPDQHPL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---LTKRPQVYQRSL-----YDQSTGYVSGSPRQQVNMASSFL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GIIYGTSKTWTSLVRSYSGGKLLADTDN----ITSSFPTYND-VGLPLL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PIPREHVMKPADRLFRLGNAKGHENPFLLALQVIWFRWHNTIAGDIAE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S-SAGNLTDEQIFQTAKKMVVAHFQKILVTDWLPAFLYGNQM----------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TMEVLPAYTKYDSRQHAGVTQEFL-AAMDFRHTFTPAAVWNLKAM---CKLGNTT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GRDNMGRSRQVKSLRLCNNFWDPQTAV---KDDLEMILRGMLYT-------LGKR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DGRFVSDFTEFFYGPFE---YSRTDHVAAQIQRYRDHGLSGLNTIRRSYGLATLSNWT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GGLN------GTLHRLY---GGTKPDNVDILTGGLLDQSGQ--MAGLSEIFRKILI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ILRDGDRFWYQR--S-GLFT------ANEIKEIESVTFKKILLATTRLSE----NEIP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LCR----DTNNCKCLTPPDVDNIASTDIDVCSNLATHDYIEGSKLSFALSFLALAL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PASY----LVLFCLVKKRKTVIQEVQKRKST-----FVSKRNQNKFMAREFLGKKSGF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RDIKGEFKADEGMIIICDGGGKILRYINIKGE---VENAPPINIHMSSDKDLSLLA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VPEDIDLILDFVDQGARQLFIQSLERYLSAVGLNFETER-MSESHLYSRCTDKDQRQN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DKFFRAVCI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60788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LRVEDNMK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VLSLLGICLYLTVSIHSDEKFCAS---HADLYYA---NIAGKIQGGYD-----MLS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LGDQSAC--------ANRATRDLRYREIDGRCNHPKD--YGSTMKPLKRY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KAHYQDAEGKDAPRIYSVMGDNYLPSPRLISFKLF----------PDIPK-VANTSRW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FGQLIDHDITSAPVPTGPNG-TIKCCGVKD-----------MPKECFPISVPKEDTR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------TCMEFVRSQA-----AADEKGNQLYPREQLNAITSFV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SAFYGSDLNATKRLRTEDGKGALLKTVV---VNGFERLPNDTSAR-PGC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S------QRPESYCMVTGDRRANLHPGLSSAHLLFHLYHNFVVRSLAAAILNKRGQPYA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NNVEYFITNAPEYLKEKLFQEGRKVMGGIFQNIVFCDYLPIILGPGLI-EKF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G-CTRRSKYNPYVDPRIANSFTAAAFRFGHTLVPNSFTINGK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QEMLKDSFLIPDGTI----YGFESLVQNFLTD------GKSEA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DWFFSKSISEHLFETRTGP-KGAIDLLSVNIQRARDHGIPAYYYWRRYYGLRRFTS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WGY--ETGK---KFKQLY-----NHVNDVDLFVGGVFEPPVA--GGVVGETFGHIIAN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DLKYGDAYYFLSKEYPQGFTDGKGFTDEEIAAIQEVTFNSIVCYSAK------LQYVQ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TWFVPSESNPVRPCSVHPQFNA---------------EVFAKNFDQ-PY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17016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MC-LESICLEPVCLKS-Y----------SFLVNLLGVNLL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NL-LGVNLLGVN--------LFGVSLLEVIQ----FLVNLLGVN---LLGINLLGVKL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EMTIIQEIHIPLAAFPLSLIMSRDCCP---------------PPIPTTPDTIIFSSGG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ISNYFKNLSGPRDSGANHCLAMICARNWTL---VCMCLMALAIQLDALTSHLSGSDN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NGNGRGQGLV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DFRTFEDERDAGTTFSDARSLIDAQDAGSAPIGVIELNGKENGKGNGFGKVNSGNNQ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GRGNSQ-GK-------GNNQGRGDQQDSASNRGNG------NSQGKGTNQGKKSSQDS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KGKVKEHVK-----------------VDARNEQGTNHNNGRFLANIVHI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WWSLGTTT---SVAGSINGVC---RRQINGFYNLAQRSSAITTGSVRSVGLRFA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FRD-LCT----------DVALRKFRTTDGNCNHPKN--WGTSFKPVTR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DYSDGSG--SPRKTSVSGS-PLPSPRAVSRYVH----------PARTD-LLARTIM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LDHDVTGFPVASELDR-SIKCCGPNG-----TLPALNTDPNCFPITLPKDED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-----GKCMEFVRSIP-----ATDNNGCALQPREQVNSI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VYGSTEETAAKVRNRKG--FLLK------TKNGDFLPENVKG---G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R------PGSSDYCFLAGDFRVNEHPALAAMHTIWLRLHNKIASNLKT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ADSDDDVFQLTRKIVGALQQVITYNEWLPIILGKQ-A-SEL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VSRAGRTRRQAGVDPRILNEFSTAAMRFGHSLIPDVFPIGD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LRQLFSRPAEVI----DNFDKVVAGIAGV-GTPGNRNA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DRNFVTEITNHLFEPQSGPAGRGLDLVALNIQRARDHGIPPYKAYRAFCGLRPLT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EALGPNVA---QLARAY-----SSVDDIDLFTGLVHEPPVHGSNALVGPTLSCILGT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LKFGDRFFFDTDEQVIAFT------NDQLASLRNTTLAKVICATTK------IPELP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SFPTKGNPLVPCPELEASGL---------------HLSL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27188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MFYYCV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LTLFALILGQDYDISLVAEEEEVYDINVLTQTDNADVVESPPSKGNGR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FSSLEAFQ---QAAPRPAEVC---LPSSGEFYNMPERLSAMSTGSISSSAFRLS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YRE-LCL----------DFSSKKFRTIDGSCNNLRN--WGTSFKPVSR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RYQDGVG--SPRTKASDGT-PLPGARFVSLAVH----------PAVTD-LTSRPIIA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IDHDITGFPAATSPNGP-LVCCGPNN-----TSPPANTDPNCFPILLPASEED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-----GTCMSFVRSNA-----ATDANGCQLKPRRQVNSVTPFL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VYGSTDAVAASVRDAGD--FLLK------TKNEKFLPENVNS---S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R------PGTNDYCFLAGDFRVNQHPYLQSLHTVFLRDHNRIARKLR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NDSNENIFQLSRKIIGALQQMITYNEWLPVILGQT-A-KKL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GLVSKTGRTKFQSRVDPRILVEFSSAAMRFGHSLIPAEFPIGD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LRQLFNRPGDVL----DNLDDVTAGMVGV-GTPGKRNT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RNFVVEITKHLFEPPTAP-KRGLDLVSFNIQRGRDHGIAPYTTYRALCGLRPVRGFK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KALGPNVA---DLAKIY-----KSVNDIDLFTGLVHEPVLPGSNGLVGPTLACILGT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LKFGDRFFFDTDDKSVGFT------DKQLQSLRKVTLAKVICANTD------ITALPK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VFNFPSRSNPLIPCDRHEGLDL---------------SL--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45104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MSRAM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TGSV--------------------------TDAGTVLR--QDFRDINDV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NYGLVL---TVDRFIQGFC---EVNKNGFFNLPEMSRAMSTGSVTDAGTVLR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FRD-LCT----------DVTSKKYRTIDGNCNHPKN--WGTSFKPLAR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EYDDGVS--SPRVRGSLGT-PLPSPRAISRFVH----------PSTPD-LISRTIM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LDHDLSVSPVASEVNH-IIQCCGPNG-----TLPRNPTDPNCFPIILPSDE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-----GQCMEFVRSIP-----AFDANNCMLRPREQINVLNSFV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VYGSTDDLAARLRVEGD--FLMK------TKDEIFLPEDVAS---A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KR------PGTKDYCFLAGDIRVNEHASLGAMHTIWLRAHNKIAKQLRQ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KDSNEEIFQLTRKIIGALQQVITYNEWLPIILGKH-A-TTQ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PSKTGRTQRLLSADPRILNEFSTAALRFGHSFIPDVFPIGD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LRQLFNRPAEVL----DNLDDLVAGVTGV---SGSKSA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DRNFVAEITNHLFEPPTGPRGHGLDLIALNIQRGRDHGIPPYTAYRAACGLRPLTG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GLGPNVA---QLARVY-----RSVDDVDLFTGLVHEPPAPGSNALVGPTLACILGT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LKFGDRFFFDNDDKLIAFT------DNQIKSLRNTTLAKVICSNTN------IEALP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SFSAKSNPLIPCKQLGEESL---------------SLSLFS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27183.t2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MFYYF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I-AL--------------------------FVVGQCHG--QDAEK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VASAPYSAVC---ELRTHGFYNLPQMSRALSTGSVSDAGAAFR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FRD-LCT----------DVNSKKYRTFDGSCNHPKN--WGTSFKPLAR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EYDNGVS--SPRRRGSLGT-PLPSPRAISRFVH----------PSTPD-LISRTIM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LDHDLSVSPVASEVNR-VIKCCGPNG-----TRPVYPIDPNCFPIILPSDE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-----GQCMEFVRSSP-----ALDKNNCTLRPREQINVLNSFV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VYGSTDELAARLRVEGD--FLLK------TKDEIFLPEDVAS---A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------PGTNDYCFLAGDVRVNEHASLGAMHTIWLRAHNKIAKQLR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KDSNEEIFQLTRKIIGALQQVITYNEWLPIILGKH-A-TTQ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PSKTGRTQRLLSADPRILNEFSTAALRFGHSFIPDVFPIGD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LRQLFNRPAEVL----DNFDDLVAGITGV---AGGKSA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DRNFVVEITNHLFEPPTGSPGRGLDLIALNIQRSRDHGIPPYTAYRAACGLRPLTG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GLGPNVA---QLARVY-----RSIDDIDLFTGLVHEPASPGSNALVGPTLACILGT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LKFGDRFFFDTNDKLIAFT------DNQLKSLRNTTLAKVICSNTN------IEALT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SFSAKANPLVPCQQLEEEGL---------------NLSL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27183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MFYYFG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I-AL--------------------------FVVGQCHG--QDAEK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VASAPYS-VC---ELRTHGFYNLPQMSRALSTGSVSDAGAAFR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DFRD-LCT----------DVNSKKYRTFDGSCNHPKN--WGTSFKPLAR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AEYDNGVS--SPRRRGSLGT-PLPSPRAISRFVH----------PSTPD-LISRTIM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LDHDLSVSPVASEVNR-VIKCCGPNG-----TRPVYPIDPNCFPIILPSDE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-----GQCMEFVRSSP-----ALDKNNCTLRPREQINVLNSFV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VYGSTDELAARLRVEGD--FLLK------TKDEIFLPEDVAS---A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R------PGTNDYCFLAGDVRVNEHASLGAMHTIWLRAHNKIAKQLR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KDSNEEIFQLTRKIIGALQQVITYNEWLPIILGKH-A-TTQ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KLPSKTGRTQRLLSADPRILNEFSTAALRFGHSFIPDVFPIGD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LRQLFNRPAEVL----DNFDDLVAGITGV---AGGKSAQ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DRNFVVEITNHLFEPPTGSPGRGLDLIALNIQRSRDHGIPPYTAYRAACGLRPLTG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GLGPNVA---QLARVY-----RSIDDIDLFTGLVHEPASPGSNALVGPTLACILGT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LKFGDRFFFDTNDKLIAFT------DNQLKSLRNTTLAKVICSNTN------IEALT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VFSFSAKANPLVPCQQLEEEGL---------------NLSL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45101.t2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GTLSFSYV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LTVV-ISRGQ--DVFPADAGDQDFWIRSLNATDMADFADLGLAA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HRRT---IQSDFITGMC---MKDSDVLYNLPERVGAMSTGSISGFGVRLS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NYLQ-DCP----------NYYSKRFRTIDGTCNNPFN--LGASATPVPR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PPQYGDGVG--APRTKAADGS-PLPGARFVSSAVH----------PAVNN-LTNRPIIA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IDHDMAGIAASLGPNGTALQCCGPNK-----TAPPAVTSPNCFPILLPPDEKD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-----GTCMNFVRSLA-----ATNEQGCEMKQRQQVNTI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PVYGSTENVARILRNPGD--FLLK------TKNTNFLPENVNG---T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R------PGTKDYCFLAGDFRVNQLPFLQSLHTIWLRAHNTIARRLRV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KDSNEETFERTRKLIGALTQAVTYNEWLPFVLGKE-A-TKF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NLVSRTGRTKTSLKVDPRIRQEFSTAAMRFGHSTVPDVFPIGQ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ISQLFNRPGEVL----DNFDDVVAGMVGV-GTPGQNLIQQ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RNFVAGLTKHLFEPPNSP-KNGLDLISFNIQRGRDHGIGPYTTYRKLCGLRPLT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SALGPNVA---QLAKVY-----KSVNDIDLFTGLVHEPVDPSNQGLVGPTLTCILCQ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NLKFGDRFFFDTDEKLIAFN------DNQLKWIRQATLSKIICATTN------IKALP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IFNFPSKSNPLVSCDRLANDML---------------NLSA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45101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GTLSFSYV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LTVV-ISRGQ-ADVFPADAGDQDFWIRSLNATDMADFADLGLAA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HRRT---IQSDFITGMC---MKDSDVLYNLPERVGAMSTGSISGFGVRLSQ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NYLQ-DCP----------NYYSKRFRTIDGTCNNPFN--LGASATPVPR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PPQYGDGVG--APRTKAADGS-PLPGARFVSSAVH----------PAVNN-LTNRPIIA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IDHDMAGIAASLGPNGTALQCCGPNK-----TAPPAVTSPNCFPILLPPDEKD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-----GTCMNFVRSLA-----ATNEQGCEMKQRQQVNTI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PVYGSTENVARILRNPGD--FLLK------TKNTNFLPENVNG---T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R------PGTKDYCFLAGDFRVNQLPFLQSLHTIWLRAHNTIARRLRV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RPKDSNEETFERTRKLIGALTQAVTYNEWLPFVLGKE-A-TKF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NLVSRTGRTKTSLKVDPRIRQEFSTAAMRFGHSTVPDVFPIGQR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RVPISQLFNRPGEVL----DNFDDVVAGMVGV-GTPGQNLIQQ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RNFVAGLTKHLFEPPNSP-KNGLDLISFNIQRGRDHGIGPYTTYRKLCGLRPLTGFN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SALGPNVA---QLAKVY-----KSVNDIDLFTGLVHEPVDPSNQGLVGPTLTCILCQ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LNLKFGDRFFFDTDEKLIAFN------DNQLKWIRQATLSKIICATTN------IKALP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IFNFPSKSNPLVSCDRLANDML---------------NLSA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44931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MQLRQICLCYLCI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LNNLEIGR---TQEPTPEQT---NPKPVQEFYVLASTHAAMSSGMFSGRGFKLTR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RWYT-WCL----------NATSYKYRTYDGSCNNVRN--LGAAITAVPT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KSEYADGMD--SPRQYGEDGL-PLPSARLVSTSVF----------PSAIE-LTNRTHM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GQWVIHDLSAIPISTGANG-TIKCCGPKG-----QPPPFINNRNCFPIEIPIHDRI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-----GRCMEFVRSLA-----ATSRMGFTLKPRQQINIITSF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QIYGSGTIQTNGLR-YGG--YLLK------TGLHGALPKAETQ---NC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R------PNTTDYCQLAGDTRVNEQPALGVIHTFWVREHNRISQQLRV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LKGNSSEEEIFQITRKIIAALQQIINYNEYLPIILGKD-A-HTW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NLVSKVGRTAYNPALDPSVFNEFSTAAFRFGHSTIPDVLSFSDK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AVKMRFLLHRPAECL----NNCEGLMAGLAGLVGKKKKKALK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DRNFVKEVTRFLFEAQASP-GHKLDLAALNIQRGRDHGLAPYIKYRTFCGLPPVKGFD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EALGPNVR---DLALVY-----RSIADIDLFVGLLYEPVKG--DASVGPTLKCLLGI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NLKFGDRFFFDTTDETLGFN------DEQLASLRNMTLSKVMCHNSD------LRELQ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VFTLPSKQNPTYTCQQLRSESI---------------DLTLFA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37361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MGEIWELR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ALWLLGVCVV--LCARWPGVGACR-----------------------------FKD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EIRERRHNVRRDV--AACDP-TSRYRSFDGSCNNLRHPTFGVAGSTFRR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APKYENGDGR-TPRLTGVTGA-KLPSPRLVSVAVH----------DPGNHTAVNVNLM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MQWAQFLDHDVTRTPTTVA----SAPCCTAELVRSGVLHPDVTTGGPCFPIIVGSNDRL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D--LTTRCRDFTRSDP-----AVDDNG----IRQQYNAITPW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SQIYGHTEELARSLRTLVN--GKLRVVT---INGEDFLPADEAATDETC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-------LQPGDYCFKAGDVRVNAYPGLSALHTMFLRYHNKICDRLK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IHGDWSDEILYQEARRLVIAVIQRISYDEFMVQILGQA-A-SKY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GLL--FGNYSYNSSIDPALSNVFSTAAYRFGHSLVSDSLTINGQ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VVETGDLFMRPKFVL----NSLKNLTEALLT-------ENCQR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DRWYTKGMTDRMFEKPGGP-KTGQDIVALNIQRGRDHGLPPYNEWLAYFGLPIKT-F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DTMEQGAI---RYRGVY-----SSVDDIDLYSGAIGEFPVN--GGSVGGLYSLILG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DLKFGDRFWFENLGDVSSFT------SDQVKQIARIKFSKVICDTVTGAD--GIKKVQ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AFRPVSSTNVLTDCAAFPDLDI---------------ERFWV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37362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MLAFS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VNRMFLSLLF--LCVCWRHVSCYD-----------------------------EDH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EEERHGVDPSGRN--VTCDP-TSRYRSFDGSCNNLRHPTFGVAGSTFRR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LPPKYENGDGR-TPRLTGVTGA-KLPSPRLVSVTVH----------GPGNDTADDANMM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TQWGQFLAHDLTRTLQASF----NGSCCSSDLVTSGVLHPDVVNGGPCFPIIVDRMDRH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D--VSTRCMEFQRSDH-----RTDLTN----TRQQYNEATSWI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ASHIYGHTEDRARSLRSFNN--GKLKVIT---VNGEDFLPENVEATEKTC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-------LQAGDYCFKAGDVRVNFYPGLSALHTMFLRYHNKICDRLKP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IHGDWSDEILYQEARRLVIAVIQRITYDEFMVQILGQA-A-SKY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GLL--FGNYSYNSSIDPTLSNVFSTAAYRFGHSLVSDSLTINGQ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VVETGDVFTRPKFVL----NSLKGVTEAFLR-------GRSHG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DRWFAKGMTDRMFEKPNKP-KTGFDIVARNIQRGRDHGIRPYNDWLEHFGFPRAT-F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ETIGQ------VYGRVY-----SSVDDVDLYGGAAGETRAY--QGRVGQLYSAILGA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DLKFGDRFWFENLDDVSSFT------ADQVSQIAGLKLSRVICDTVAG-----ITKIQ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AFQTVSPENSLADCSTLADVDI---------------ERFWV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31272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MKSWSLLLTGFI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VCCSVQT------LIGIEQERSPGDGWYNNLLHPDWGAIDTHLLRR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KVSYSDGVYE-------PSGI-NRPNPLTISRIAF--------NGTNNLSSVRNRNAL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FFGQQLVEEIMDAQR--------------------PGCP---IE--YLNIPVPK-DHKY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NPDQIDDLEMPFLRSR-----YDQRTGFSPNNPRQQLNEITPYM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DGNLIYGSGKSVEDAVRSFRDGELLADNDD----IKKSFPMKND-IRLPFA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PSPRDHVLRPVSRFRRFGNPRTHENPLLYSLAVVWFRYHNVIARQLKT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T--FPQLDDEQLFNAARKRVLAQYQKIVMYEWLPAWLSISEKGEKFNITGDYP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NGGGQNPYKGYDPNVHPGISTEFQAAAFRFGHTLVPPGIFTKKFESGTCINSTRPVQAK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TSKPNGAEENVDIEGIRLCNAYWVPQETV-ETETGMDEIIRGLTFT-------KATK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DNIIVTDLREDVFGPLD---WSRRDLGALNIQRARDLGLPGYNDVREAYGLKRISNWTQ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NAEGLYGTQLRELKRLYN--NSESPDDLDLFVGGLLETVPN--G--PGPLFQAIIL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RIRHGDRFWYENTQN-GLFT------ADEIRDIENTNFYDVLKNVTNAFSMPQLVELG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VFSCSNVNRTSKECQCVDPFLD---IQDPHEQCVPLQHYDYFTGSAFPFIITIAAIVV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PLTI----GIMLLIARLRRMSMTPKTS-KTK-----EKPQNGPNYFYATEWVGRTTYG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NSRDVKIELDNQRMKILVSNISGQVVRMIDVRQRNNAEQKKPRASVTRSSDKGNRLMM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APGEIDLVLHFASRTDRDEAFEKLHEFFKKHGWEYHEAPNMAEQIMWREAMTIDQRKE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ARFFKSILVELSGQDSTLN------RDPALVDEALNTRLTRTEFADALGLQPHSLFVR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lastRenderedPageBreak/>
        <w:t>MFLLVDSSGDGFVSFDEFKTYFGILASGKPEDKAKMFFQMFDTSRTGKLTKDNYKKMIM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MELNEAGDGQNMNINNMVDAVFKQLGKDKVGFLTLEEFKSIMFSDTDDVWKSAVLNLD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GETATIGKHKRSTVRDRAKSFIQGYQRNTKATSMVNFRSS---QHVRLSSKADTAPKT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Y----QKFCRYVSNHNRQIFWVTLYTLVTLGIFVERAFYYSFEREHAGLRRMAGYGVSV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GAASAQMFTYASLLVTMSRNTLTFFRETFLHRYIPFDNAHDMHFYVAGLAVLFTVIHV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HVINFYHISTQPSSDLNCYFTEFFRPTHVLASFQYWTYNTITGLTGVGLVFVLVVLY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IPYARRNVFNFFRATHNLYIVVYIMLFLHGHARLVQVPLWPYYFLGPMVLFVLDKLVS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RNKILLPVVRATLLPSGVINLIIKRPLTFNYQSGQWVRIACPNLGKGEYHPFTLTSAP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QHLSLHIRAVGPWTSNFRHLFDPNVQQRSE-IPK--IYLDGPFGESHQDWYRYPVSVL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GGIGITPFASILKDIANRSRE--VGRLPCRKVYFVWVTRTQQSFEWMTEIIRQVEAAD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QDFVDINICITQIKEKFDLRTTMLYICERHFQKIA-GMSMFTGLRARTHFGRPKFQDFF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LKFVHKEVGEIGVFSCGPPAMTNSVQQACTEQNAFTGPSLIHHF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&gt;Lsta_jg65571.t1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--------------------------------------MELSLRG-V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VLA--GFI----IALSGGVSFEEVPVQRFDGWYNNPLNPSWGGVGRALERN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TPAYADDTYR-------PSGW-DRPNPRWISNELF----GADHLPRGQVANGRNLTAL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FFGQIVQHELIDTDD--------------------VTCP---IE--ILETPVPRGDPE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PEAEGNKHLPYERTS-----YDQNTGQSPNNPRRQLNRASSYIDGRFLLLNKFNSCLR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NRASSYIDGSFLYGNSLVRTEFLRQPNSGKLACED------KWGKFPMRNN-VNLPYHA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S----FKFTRSEQLWRLGDTHVFENPAVLALNLAFYRYHNKVVDDILA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GGDHRDKNSDELFDLARRQVIANIQNVMVYEWLPTLIGME------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LPPYTSYKSWVKSDVTDIFDAGAINYIMTLIPSGISQLEKTN--CLVR----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------NDGHFPAKRLCKTYWNAMETVYEHEDSTAEIILGLAHQ-------MAEN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DDTYVVEDYRNKFYGPAY---HTNHDAVLLTIMKGRDYGLPDYNTVRRTMGLEPKKSFE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NIELNRTNP--ELMEAFKRMHKNDLSTVDMFVGGMMETTPD--G--PGELFRHILYDQ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RLRDGDRFWFENKEN-KLFT------DDQIKAIRNTTLADILNKATDIPK-K---RLKD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VFVN------YGTDKECGPQRFF---KTEELDDCPMNTSHDFFAGSEIPYIIIWTCLGL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PLVCIFVAYLLAKCKKWRHQRLLNSLKVEKEKRRILRRTISCSVSVHDALEWRGHDVAP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---RPVELHLTNKGCLEIFS-TAGAHLRSIK-------VSTMPTLAIKMSSNKKRNVLG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IMPREYDLIVEFPSEPMRIEFGTMLCTFSQEHNVDLSVIE-LRLQDLYNAATTKEKRNRM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EKFFKTVFSEAFQMDYDPSLDAGSLDMKKHSQEILEVELSKEEFAEAMAVKANSDFVE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FFSLIDSDRNGYISFREFLNAVVLFSKGSIQEKLQTMFYMYDIDGTGYMSTKQIGQMFRS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LELAQSNLD-TDDIDCLLESLSSQSGMEKKEQYSFEDFCQLLSPQMDKLWNASFDW---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KGLSNVMPPKTKSPKKAA--NGEPNLKKRGSVASLGALENGGSGSRFAISFEAVREKYTP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LKAKVKLVKHFIENYRQHIFFMILFYGICAGLFAERFYYYTVEQEHKGFRKLMSYGISF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RGAAASMSFTFSFLLLTMCRNTITFLRSTPLNLFIPFDSHVSFHKIVAWTALFFSAIHII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YSFNFYHLVSQPTRFL-CIFTSLVFRPEFPLSFQQWVFGTMPGFTGVLLVLVLCILYV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TQTARRHIFSLFWLTHKLFIILYVLTIIHGASVVVQKPMFFAYLSGPAILFMIDKLVSL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SRKKTELCIINAKNLPSDVTMIEFKRPPRFEYKSGQWVRIACLAQGKDEYHPFTLTSAPH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EDTLKLHIRALGPWTWNLRHIFETESLKSSKSYPK--LYLDGPYGAGQQDWYQYDVSVLV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GAGIGVTPYASILKDFVHMASINMRYKVKCQKLYFIWITGSQRHFEWLLDIIREVEEVDT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QGMVSIDIFITQFFQNFDLRTSLLYIFEEHFQKMNGGKSVFTGLKATTHFGRPQMNKIME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  <w:r w:rsidRPr="001557F3">
        <w:rPr>
          <w:rFonts w:ascii="Courier New" w:hAnsi="Courier New" w:cs="Courier New"/>
        </w:rPr>
        <w:t>AVHRAHPQVRKVGVFSCGPPGVTKGVERACVDTSKVTKAMFEHHFENF</w:t>
      </w:r>
    </w:p>
    <w:p w:rsidR="001557F3" w:rsidRPr="001557F3" w:rsidRDefault="001557F3" w:rsidP="001557F3">
      <w:pPr>
        <w:pStyle w:val="PlainText"/>
        <w:rPr>
          <w:rFonts w:ascii="Courier New" w:hAnsi="Courier New" w:cs="Courier New"/>
        </w:rPr>
      </w:pPr>
    </w:p>
    <w:sectPr w:rsidR="001557F3" w:rsidRPr="001557F3" w:rsidSect="00BC7369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1557F3"/>
    <w:rsid w:val="004E26AF"/>
    <w:rsid w:val="00E52640"/>
    <w:rsid w:val="00F80E03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DA5CB0-4E96-7749-882B-9CEA8A3B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736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36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8227</Words>
  <Characters>46897</Characters>
  <Application>Microsoft Office Word</Application>
  <DocSecurity>0</DocSecurity>
  <Lines>390</Lines>
  <Paragraphs>110</Paragraphs>
  <ScaleCrop>false</ScaleCrop>
  <Company/>
  <LinksUpToDate>false</LinksUpToDate>
  <CharactersWithSpaces>5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3:00Z</dcterms:created>
  <dcterms:modified xsi:type="dcterms:W3CDTF">2020-10-28T10:23:00Z</dcterms:modified>
</cp:coreProperties>
</file>